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EAE" w:rsidRPr="00D85EAE" w:rsidRDefault="00D85EAE" w:rsidP="006B3116">
      <w:pPr>
        <w:pStyle w:val="Topic"/>
        <w:spacing w:line="480" w:lineRule="auto"/>
        <w:jc w:val="both"/>
        <w:rPr>
          <w:bCs w:val="0"/>
        </w:rPr>
      </w:pPr>
      <w:r>
        <w:rPr>
          <w:rFonts w:hint="eastAsia"/>
          <w:bCs w:val="0"/>
        </w:rPr>
        <w:t>S</w:t>
      </w:r>
      <w:r>
        <w:rPr>
          <w:bCs w:val="0"/>
        </w:rPr>
        <w:t xml:space="preserve"> </w:t>
      </w:r>
      <w:r w:rsidR="00B612E7">
        <w:rPr>
          <w:bCs w:val="0"/>
        </w:rPr>
        <w:t>M</w:t>
      </w:r>
      <w:r>
        <w:rPr>
          <w:bCs w:val="0"/>
        </w:rPr>
        <w:t xml:space="preserve">aterials and </w:t>
      </w:r>
      <w:r w:rsidR="006B3116">
        <w:rPr>
          <w:bCs w:val="0"/>
        </w:rPr>
        <w:t>m</w:t>
      </w:r>
      <w:r>
        <w:rPr>
          <w:bCs w:val="0"/>
        </w:rPr>
        <w:t>ethods</w:t>
      </w:r>
    </w:p>
    <w:p w:rsidR="0055362F" w:rsidRPr="006B3116" w:rsidRDefault="0055362F" w:rsidP="006B3116">
      <w:pPr>
        <w:pStyle w:val="Topic"/>
        <w:spacing w:line="480" w:lineRule="auto"/>
        <w:jc w:val="both"/>
        <w:rPr>
          <w:bCs w:val="0"/>
          <w:color w:val="FF0000"/>
          <w:sz w:val="32"/>
          <w:szCs w:val="32"/>
        </w:rPr>
      </w:pPr>
      <w:r w:rsidRPr="006B3116">
        <w:rPr>
          <w:bCs w:val="0"/>
          <w:sz w:val="32"/>
          <w:szCs w:val="32"/>
        </w:rPr>
        <w:t>Conventional multiplex PCR to confirm</w:t>
      </w:r>
      <w:r w:rsidR="00B612E7" w:rsidRPr="006B3116">
        <w:rPr>
          <w:bCs w:val="0"/>
          <w:sz w:val="32"/>
          <w:szCs w:val="32"/>
        </w:rPr>
        <w:t xml:space="preserve"> that the pla</w:t>
      </w:r>
      <w:r w:rsidR="0068572A">
        <w:rPr>
          <w:bCs w:val="0"/>
          <w:sz w:val="32"/>
          <w:szCs w:val="32"/>
        </w:rPr>
        <w:t>s</w:t>
      </w:r>
      <w:bookmarkStart w:id="0" w:name="_GoBack"/>
      <w:bookmarkEnd w:id="0"/>
      <w:r w:rsidR="00B612E7" w:rsidRPr="006B3116">
        <w:rPr>
          <w:bCs w:val="0"/>
          <w:sz w:val="32"/>
          <w:szCs w:val="32"/>
        </w:rPr>
        <w:t>mid</w:t>
      </w:r>
      <w:r w:rsidRPr="006B3116">
        <w:rPr>
          <w:bCs w:val="0"/>
          <w:sz w:val="32"/>
          <w:szCs w:val="32"/>
        </w:rPr>
        <w:t xml:space="preserve"> harbor</w:t>
      </w:r>
      <w:r w:rsidR="00B612E7" w:rsidRPr="006B3116">
        <w:rPr>
          <w:bCs w:val="0"/>
          <w:sz w:val="32"/>
          <w:szCs w:val="32"/>
        </w:rPr>
        <w:t>ed</w:t>
      </w:r>
      <w:r w:rsidRPr="006B3116">
        <w:rPr>
          <w:bCs w:val="0"/>
          <w:sz w:val="32"/>
          <w:szCs w:val="32"/>
        </w:rPr>
        <w:t xml:space="preserve"> the m8 genome </w:t>
      </w:r>
    </w:p>
    <w:p w:rsidR="00097A6B" w:rsidRPr="00D85EAE" w:rsidRDefault="0055362F" w:rsidP="006B3116">
      <w:pPr>
        <w:pStyle w:val="Topic"/>
        <w:spacing w:line="480" w:lineRule="auto"/>
        <w:jc w:val="both"/>
        <w:rPr>
          <w:b w:val="0"/>
          <w:bCs w:val="0"/>
        </w:rPr>
      </w:pPr>
      <w:r w:rsidRPr="0055362F">
        <w:rPr>
          <w:b w:val="0"/>
          <w:bCs w:val="0"/>
        </w:rPr>
        <w:t>The 1 μl of purified plasmids w</w:t>
      </w:r>
      <w:r w:rsidR="00B612E7">
        <w:rPr>
          <w:b w:val="0"/>
          <w:bCs w:val="0"/>
        </w:rPr>
        <w:t>as</w:t>
      </w:r>
      <w:r w:rsidRPr="0055362F">
        <w:rPr>
          <w:b w:val="0"/>
          <w:bCs w:val="0"/>
        </w:rPr>
        <w:t xml:space="preserve"> added to 9 μl of SapphireAmp </w:t>
      </w:r>
      <w:r w:rsidRPr="0055362F">
        <w:rPr>
          <w:b w:val="0"/>
          <w:bCs w:val="0"/>
          <w:noProof/>
        </w:rPr>
        <w:t>Fast</w:t>
      </w:r>
      <w:r w:rsidRPr="0055362F">
        <w:rPr>
          <w:b w:val="0"/>
          <w:bCs w:val="0"/>
        </w:rPr>
        <w:t xml:space="preserve"> PCR master mix </w:t>
      </w:r>
      <w:r w:rsidRPr="0055362F">
        <w:rPr>
          <w:b w:val="0"/>
          <w:bCs w:val="0"/>
          <w:noProof/>
        </w:rPr>
        <w:t>containing</w:t>
      </w:r>
      <w:r w:rsidRPr="0055362F">
        <w:rPr>
          <w:b w:val="0"/>
          <w:bCs w:val="0"/>
        </w:rPr>
        <w:t xml:space="preserve"> 1 x master mix, H</w:t>
      </w:r>
      <w:r w:rsidRPr="0055362F">
        <w:rPr>
          <w:b w:val="0"/>
          <w:bCs w:val="0"/>
          <w:vertAlign w:val="subscript"/>
        </w:rPr>
        <w:t>2</w:t>
      </w:r>
      <w:r w:rsidRPr="0055362F">
        <w:rPr>
          <w:b w:val="0"/>
          <w:bCs w:val="0"/>
        </w:rPr>
        <w:t>O</w:t>
      </w:r>
      <w:r w:rsidR="00B612E7">
        <w:rPr>
          <w:b w:val="0"/>
          <w:bCs w:val="0"/>
        </w:rPr>
        <w:t>,</w:t>
      </w:r>
      <w:r w:rsidRPr="0055362F">
        <w:rPr>
          <w:b w:val="0"/>
          <w:bCs w:val="0"/>
        </w:rPr>
        <w:t xml:space="preserve"> </w:t>
      </w:r>
      <w:r w:rsidR="00B612E7" w:rsidRPr="0055362F">
        <w:rPr>
          <w:b w:val="0"/>
          <w:bCs w:val="0"/>
        </w:rPr>
        <w:t>100 nM of G9R</w:t>
      </w:r>
      <w:r w:rsidR="00B612E7">
        <w:rPr>
          <w:b w:val="0"/>
          <w:bCs w:val="0"/>
        </w:rPr>
        <w:t>,</w:t>
      </w:r>
      <w:r w:rsidR="00B612E7" w:rsidRPr="0055362F">
        <w:rPr>
          <w:b w:val="0"/>
          <w:bCs w:val="0"/>
        </w:rPr>
        <w:t xml:space="preserve"> </w:t>
      </w:r>
      <w:r w:rsidRPr="0055362F">
        <w:rPr>
          <w:b w:val="0"/>
          <w:bCs w:val="0"/>
        </w:rPr>
        <w:t xml:space="preserve">and 4 pairs of specific primer sets, (Forward; 5'-CAGACGTTCACGACACTGGA-3', reverse; 5'-AAGGCTGAACCGATCCACTG-3'), 120 nM of C3L (Forward; 5'-CCCGCTAGACAAGTATCCGT-3', reverse; 5'-GGAATCCCGAGGCACCTATT-3'), 150 nM of F5L (Forward; 5'-GTGGTGGTGTAGTAGAACCA-3', reverse; 5'-TATTTGTTGGCTGTATGCGG-3') and 200 nM of A4L (Forward; 5'-CCAGTAGGTGTAGGAGTACA-3', reverse; 5'-TAACAAGTTCTCACAGAGGC-3'). After electrophoresis on 1 % agarose gels, the PCR products with </w:t>
      </w:r>
      <w:r w:rsidR="00B612E7">
        <w:rPr>
          <w:b w:val="0"/>
          <w:bCs w:val="0"/>
        </w:rPr>
        <w:t xml:space="preserve">the </w:t>
      </w:r>
      <w:r w:rsidRPr="0055362F">
        <w:rPr>
          <w:b w:val="0"/>
          <w:bCs w:val="0"/>
        </w:rPr>
        <w:t>expected sizes (G9R; 103 bp, C3L; 251 bp, F5L; 415 bp, A4L; 600 bp) were visualized by staining with GelRed.</w:t>
      </w:r>
    </w:p>
    <w:sectPr w:rsidR="00097A6B" w:rsidRPr="00D85EAE" w:rsidSect="0055362F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007F" w:rsidRDefault="009D007F" w:rsidP="0055362F">
      <w:r>
        <w:separator/>
      </w:r>
    </w:p>
  </w:endnote>
  <w:endnote w:type="continuationSeparator" w:id="0">
    <w:p w:rsidR="009D007F" w:rsidRDefault="009D007F" w:rsidP="00553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4199105"/>
      <w:docPartObj>
        <w:docPartGallery w:val="Page Numbers (Bottom of Page)"/>
        <w:docPartUnique/>
      </w:docPartObj>
    </w:sdtPr>
    <w:sdtEndPr/>
    <w:sdtContent>
      <w:p w:rsidR="0055362F" w:rsidRDefault="005536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72A" w:rsidRPr="0068572A">
          <w:rPr>
            <w:noProof/>
            <w:lang w:val="ja-JP"/>
          </w:rPr>
          <w:t>1</w:t>
        </w:r>
        <w:r>
          <w:fldChar w:fldCharType="end"/>
        </w:r>
      </w:p>
    </w:sdtContent>
  </w:sdt>
  <w:p w:rsidR="0055362F" w:rsidRDefault="005536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007F" w:rsidRDefault="009D007F" w:rsidP="0055362F">
      <w:r>
        <w:separator/>
      </w:r>
    </w:p>
  </w:footnote>
  <w:footnote w:type="continuationSeparator" w:id="0">
    <w:p w:rsidR="009D007F" w:rsidRDefault="009D007F" w:rsidP="00553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2MLYwMTUwNDMzN7dU0lEKTi0uzszPAykwrgUAvy5Y8CwAAAA="/>
  </w:docVars>
  <w:rsids>
    <w:rsidRoot w:val="005150F8"/>
    <w:rsid w:val="00002D19"/>
    <w:rsid w:val="00007608"/>
    <w:rsid w:val="0001025C"/>
    <w:rsid w:val="00011DA4"/>
    <w:rsid w:val="00013355"/>
    <w:rsid w:val="00013942"/>
    <w:rsid w:val="000236BD"/>
    <w:rsid w:val="00025EDE"/>
    <w:rsid w:val="00026BE4"/>
    <w:rsid w:val="00032AA0"/>
    <w:rsid w:val="00033DE4"/>
    <w:rsid w:val="00035400"/>
    <w:rsid w:val="00035AE2"/>
    <w:rsid w:val="00040289"/>
    <w:rsid w:val="0004404E"/>
    <w:rsid w:val="00052D33"/>
    <w:rsid w:val="00061952"/>
    <w:rsid w:val="00062091"/>
    <w:rsid w:val="000633B1"/>
    <w:rsid w:val="0006563B"/>
    <w:rsid w:val="0006564D"/>
    <w:rsid w:val="00066BF7"/>
    <w:rsid w:val="00070573"/>
    <w:rsid w:val="00073535"/>
    <w:rsid w:val="000771AD"/>
    <w:rsid w:val="0007784C"/>
    <w:rsid w:val="00077C07"/>
    <w:rsid w:val="00084B5D"/>
    <w:rsid w:val="000850F7"/>
    <w:rsid w:val="00085F01"/>
    <w:rsid w:val="00086316"/>
    <w:rsid w:val="00091376"/>
    <w:rsid w:val="0009169F"/>
    <w:rsid w:val="00093ED4"/>
    <w:rsid w:val="000979DF"/>
    <w:rsid w:val="000A31E7"/>
    <w:rsid w:val="000B01CC"/>
    <w:rsid w:val="000B046D"/>
    <w:rsid w:val="000B2FA8"/>
    <w:rsid w:val="000B31D5"/>
    <w:rsid w:val="000B3CA4"/>
    <w:rsid w:val="000B44BC"/>
    <w:rsid w:val="000B457F"/>
    <w:rsid w:val="000B589D"/>
    <w:rsid w:val="000C6688"/>
    <w:rsid w:val="000D0E10"/>
    <w:rsid w:val="000D2EBB"/>
    <w:rsid w:val="000D36F1"/>
    <w:rsid w:val="000D3D3E"/>
    <w:rsid w:val="000D4134"/>
    <w:rsid w:val="000D500B"/>
    <w:rsid w:val="000D7EC6"/>
    <w:rsid w:val="000E0364"/>
    <w:rsid w:val="000E2F8D"/>
    <w:rsid w:val="000E51AE"/>
    <w:rsid w:val="000E573B"/>
    <w:rsid w:val="000E6355"/>
    <w:rsid w:val="000E7DFB"/>
    <w:rsid w:val="000F200A"/>
    <w:rsid w:val="000F367C"/>
    <w:rsid w:val="00100333"/>
    <w:rsid w:val="00100861"/>
    <w:rsid w:val="00101C12"/>
    <w:rsid w:val="00105971"/>
    <w:rsid w:val="0011094D"/>
    <w:rsid w:val="00112B28"/>
    <w:rsid w:val="00114BAB"/>
    <w:rsid w:val="00114FD6"/>
    <w:rsid w:val="001200C7"/>
    <w:rsid w:val="00131631"/>
    <w:rsid w:val="00133716"/>
    <w:rsid w:val="001364A8"/>
    <w:rsid w:val="00140F40"/>
    <w:rsid w:val="00141075"/>
    <w:rsid w:val="0014136F"/>
    <w:rsid w:val="00143B91"/>
    <w:rsid w:val="0014524F"/>
    <w:rsid w:val="0014551C"/>
    <w:rsid w:val="0014723F"/>
    <w:rsid w:val="00150B62"/>
    <w:rsid w:val="00152D16"/>
    <w:rsid w:val="00152E70"/>
    <w:rsid w:val="001531E8"/>
    <w:rsid w:val="00154A4C"/>
    <w:rsid w:val="00155517"/>
    <w:rsid w:val="00157B12"/>
    <w:rsid w:val="00160EA9"/>
    <w:rsid w:val="0016263F"/>
    <w:rsid w:val="00162E10"/>
    <w:rsid w:val="00163404"/>
    <w:rsid w:val="001637B4"/>
    <w:rsid w:val="00163EA0"/>
    <w:rsid w:val="001665C6"/>
    <w:rsid w:val="00166E75"/>
    <w:rsid w:val="00170C15"/>
    <w:rsid w:val="00172266"/>
    <w:rsid w:val="00175C0F"/>
    <w:rsid w:val="00177FBC"/>
    <w:rsid w:val="0018084E"/>
    <w:rsid w:val="00180C0B"/>
    <w:rsid w:val="001862E0"/>
    <w:rsid w:val="001911F2"/>
    <w:rsid w:val="00191B71"/>
    <w:rsid w:val="00192EE1"/>
    <w:rsid w:val="00195095"/>
    <w:rsid w:val="00195273"/>
    <w:rsid w:val="0019592B"/>
    <w:rsid w:val="001A0F37"/>
    <w:rsid w:val="001A12DB"/>
    <w:rsid w:val="001A3AA2"/>
    <w:rsid w:val="001A488C"/>
    <w:rsid w:val="001A51D2"/>
    <w:rsid w:val="001A54AD"/>
    <w:rsid w:val="001A6840"/>
    <w:rsid w:val="001B2B2A"/>
    <w:rsid w:val="001B6C70"/>
    <w:rsid w:val="001B77D0"/>
    <w:rsid w:val="001C202B"/>
    <w:rsid w:val="001C51EA"/>
    <w:rsid w:val="001D036F"/>
    <w:rsid w:val="001D1C5B"/>
    <w:rsid w:val="001D29A4"/>
    <w:rsid w:val="001E186B"/>
    <w:rsid w:val="001E2A7E"/>
    <w:rsid w:val="001E2AD4"/>
    <w:rsid w:val="001E36B1"/>
    <w:rsid w:val="001E47C5"/>
    <w:rsid w:val="001E5B1E"/>
    <w:rsid w:val="001E6F2D"/>
    <w:rsid w:val="001F06D1"/>
    <w:rsid w:val="001F611E"/>
    <w:rsid w:val="00213040"/>
    <w:rsid w:val="00213DF7"/>
    <w:rsid w:val="00214346"/>
    <w:rsid w:val="00214A05"/>
    <w:rsid w:val="002170EA"/>
    <w:rsid w:val="00217AEE"/>
    <w:rsid w:val="0022377B"/>
    <w:rsid w:val="0022695F"/>
    <w:rsid w:val="00226AB2"/>
    <w:rsid w:val="00226B15"/>
    <w:rsid w:val="00231BC8"/>
    <w:rsid w:val="00233F24"/>
    <w:rsid w:val="00235677"/>
    <w:rsid w:val="00241C0E"/>
    <w:rsid w:val="00251756"/>
    <w:rsid w:val="00252189"/>
    <w:rsid w:val="00255FF7"/>
    <w:rsid w:val="00256603"/>
    <w:rsid w:val="00257052"/>
    <w:rsid w:val="00260219"/>
    <w:rsid w:val="00260AF4"/>
    <w:rsid w:val="00267C13"/>
    <w:rsid w:val="00267DF1"/>
    <w:rsid w:val="00272567"/>
    <w:rsid w:val="0027427A"/>
    <w:rsid w:val="0027751D"/>
    <w:rsid w:val="002829B7"/>
    <w:rsid w:val="00283A18"/>
    <w:rsid w:val="00292390"/>
    <w:rsid w:val="00292743"/>
    <w:rsid w:val="00294211"/>
    <w:rsid w:val="0029625F"/>
    <w:rsid w:val="002A1762"/>
    <w:rsid w:val="002A181E"/>
    <w:rsid w:val="002A3C5B"/>
    <w:rsid w:val="002A72DC"/>
    <w:rsid w:val="002B1A05"/>
    <w:rsid w:val="002B2D65"/>
    <w:rsid w:val="002C2693"/>
    <w:rsid w:val="002C2EAD"/>
    <w:rsid w:val="002C3CC7"/>
    <w:rsid w:val="002C5DA9"/>
    <w:rsid w:val="002C7EFB"/>
    <w:rsid w:val="002D6590"/>
    <w:rsid w:val="002E02B1"/>
    <w:rsid w:val="002E0409"/>
    <w:rsid w:val="002E0B8A"/>
    <w:rsid w:val="002E1E30"/>
    <w:rsid w:val="002E3DBD"/>
    <w:rsid w:val="002E42A4"/>
    <w:rsid w:val="002E5390"/>
    <w:rsid w:val="002E6516"/>
    <w:rsid w:val="002E6534"/>
    <w:rsid w:val="002E6D04"/>
    <w:rsid w:val="002E7694"/>
    <w:rsid w:val="002E76D3"/>
    <w:rsid w:val="002E7F87"/>
    <w:rsid w:val="002F29C6"/>
    <w:rsid w:val="002F45AA"/>
    <w:rsid w:val="002F67B3"/>
    <w:rsid w:val="002F7654"/>
    <w:rsid w:val="0030379D"/>
    <w:rsid w:val="00304CA2"/>
    <w:rsid w:val="00305189"/>
    <w:rsid w:val="00310797"/>
    <w:rsid w:val="00311D3C"/>
    <w:rsid w:val="00312089"/>
    <w:rsid w:val="00313D1E"/>
    <w:rsid w:val="00314344"/>
    <w:rsid w:val="00315458"/>
    <w:rsid w:val="00317B54"/>
    <w:rsid w:val="003220FA"/>
    <w:rsid w:val="00323BBF"/>
    <w:rsid w:val="00323BD6"/>
    <w:rsid w:val="00324CF9"/>
    <w:rsid w:val="00325BFE"/>
    <w:rsid w:val="003301D6"/>
    <w:rsid w:val="003321F4"/>
    <w:rsid w:val="00333C13"/>
    <w:rsid w:val="003407FD"/>
    <w:rsid w:val="00340C28"/>
    <w:rsid w:val="00343D2B"/>
    <w:rsid w:val="00345F22"/>
    <w:rsid w:val="0034710A"/>
    <w:rsid w:val="00351B5D"/>
    <w:rsid w:val="00353E3D"/>
    <w:rsid w:val="003606F9"/>
    <w:rsid w:val="003607D2"/>
    <w:rsid w:val="003610F8"/>
    <w:rsid w:val="00363064"/>
    <w:rsid w:val="003633B9"/>
    <w:rsid w:val="00367056"/>
    <w:rsid w:val="00367D58"/>
    <w:rsid w:val="00372E15"/>
    <w:rsid w:val="003731FF"/>
    <w:rsid w:val="0037698F"/>
    <w:rsid w:val="00376A6F"/>
    <w:rsid w:val="00381350"/>
    <w:rsid w:val="00383CB5"/>
    <w:rsid w:val="00390938"/>
    <w:rsid w:val="003912D1"/>
    <w:rsid w:val="003926D1"/>
    <w:rsid w:val="003964BF"/>
    <w:rsid w:val="003A05D0"/>
    <w:rsid w:val="003B0365"/>
    <w:rsid w:val="003B0C36"/>
    <w:rsid w:val="003B1880"/>
    <w:rsid w:val="003B2964"/>
    <w:rsid w:val="003B29A8"/>
    <w:rsid w:val="003B6588"/>
    <w:rsid w:val="003C4FC6"/>
    <w:rsid w:val="003E7AF5"/>
    <w:rsid w:val="003F06AC"/>
    <w:rsid w:val="003F7E74"/>
    <w:rsid w:val="00400A26"/>
    <w:rsid w:val="004025C5"/>
    <w:rsid w:val="00403777"/>
    <w:rsid w:val="0040662A"/>
    <w:rsid w:val="00411634"/>
    <w:rsid w:val="0041493F"/>
    <w:rsid w:val="00415C95"/>
    <w:rsid w:val="00425EC4"/>
    <w:rsid w:val="004261FF"/>
    <w:rsid w:val="00431637"/>
    <w:rsid w:val="004327B9"/>
    <w:rsid w:val="004406DC"/>
    <w:rsid w:val="00441C46"/>
    <w:rsid w:val="0044458C"/>
    <w:rsid w:val="004452E3"/>
    <w:rsid w:val="004459CD"/>
    <w:rsid w:val="00447506"/>
    <w:rsid w:val="00447EE6"/>
    <w:rsid w:val="0045081B"/>
    <w:rsid w:val="00451003"/>
    <w:rsid w:val="00451696"/>
    <w:rsid w:val="004548D5"/>
    <w:rsid w:val="00455288"/>
    <w:rsid w:val="00456B90"/>
    <w:rsid w:val="0045753D"/>
    <w:rsid w:val="0045757B"/>
    <w:rsid w:val="0046169D"/>
    <w:rsid w:val="00461FB6"/>
    <w:rsid w:val="00463AED"/>
    <w:rsid w:val="00464FCA"/>
    <w:rsid w:val="00465AEF"/>
    <w:rsid w:val="00473B2C"/>
    <w:rsid w:val="00473C19"/>
    <w:rsid w:val="00474675"/>
    <w:rsid w:val="00475790"/>
    <w:rsid w:val="00482A8F"/>
    <w:rsid w:val="00485804"/>
    <w:rsid w:val="00485EE1"/>
    <w:rsid w:val="00486C37"/>
    <w:rsid w:val="00487830"/>
    <w:rsid w:val="00493766"/>
    <w:rsid w:val="00494125"/>
    <w:rsid w:val="00496D24"/>
    <w:rsid w:val="004A282C"/>
    <w:rsid w:val="004A40F3"/>
    <w:rsid w:val="004A68F8"/>
    <w:rsid w:val="004B220B"/>
    <w:rsid w:val="004B323C"/>
    <w:rsid w:val="004B48F0"/>
    <w:rsid w:val="004B70E8"/>
    <w:rsid w:val="004B7218"/>
    <w:rsid w:val="004B7F91"/>
    <w:rsid w:val="004B7FA7"/>
    <w:rsid w:val="004C1A13"/>
    <w:rsid w:val="004C1EA9"/>
    <w:rsid w:val="004C32D3"/>
    <w:rsid w:val="004C4C53"/>
    <w:rsid w:val="004C6490"/>
    <w:rsid w:val="004D0C9B"/>
    <w:rsid w:val="004D2A73"/>
    <w:rsid w:val="004D4489"/>
    <w:rsid w:val="004D556D"/>
    <w:rsid w:val="004D66C2"/>
    <w:rsid w:val="004D6EEC"/>
    <w:rsid w:val="004E0680"/>
    <w:rsid w:val="004E07A0"/>
    <w:rsid w:val="004E0F10"/>
    <w:rsid w:val="004E2C53"/>
    <w:rsid w:val="004E39B6"/>
    <w:rsid w:val="004E51F4"/>
    <w:rsid w:val="004F066D"/>
    <w:rsid w:val="004F2D64"/>
    <w:rsid w:val="004F3ED7"/>
    <w:rsid w:val="004F4763"/>
    <w:rsid w:val="004F51AF"/>
    <w:rsid w:val="004F5D61"/>
    <w:rsid w:val="00501EC9"/>
    <w:rsid w:val="00502FC3"/>
    <w:rsid w:val="0050536F"/>
    <w:rsid w:val="00506408"/>
    <w:rsid w:val="00510DBA"/>
    <w:rsid w:val="00510E50"/>
    <w:rsid w:val="005150F8"/>
    <w:rsid w:val="00515F8B"/>
    <w:rsid w:val="0051680D"/>
    <w:rsid w:val="005177CE"/>
    <w:rsid w:val="00517A4F"/>
    <w:rsid w:val="00522B37"/>
    <w:rsid w:val="00523093"/>
    <w:rsid w:val="005243AA"/>
    <w:rsid w:val="005245FE"/>
    <w:rsid w:val="00530D06"/>
    <w:rsid w:val="00534CA5"/>
    <w:rsid w:val="00534FD5"/>
    <w:rsid w:val="0053618A"/>
    <w:rsid w:val="005363C7"/>
    <w:rsid w:val="00536ED3"/>
    <w:rsid w:val="00541466"/>
    <w:rsid w:val="005437ED"/>
    <w:rsid w:val="00544E3A"/>
    <w:rsid w:val="00550BCF"/>
    <w:rsid w:val="00552D4D"/>
    <w:rsid w:val="00552F40"/>
    <w:rsid w:val="0055362F"/>
    <w:rsid w:val="00555247"/>
    <w:rsid w:val="00557877"/>
    <w:rsid w:val="00557B82"/>
    <w:rsid w:val="00557D51"/>
    <w:rsid w:val="00557F5F"/>
    <w:rsid w:val="00564A41"/>
    <w:rsid w:val="00572CC0"/>
    <w:rsid w:val="005736E7"/>
    <w:rsid w:val="00574AD9"/>
    <w:rsid w:val="00574EA6"/>
    <w:rsid w:val="0057557E"/>
    <w:rsid w:val="00577869"/>
    <w:rsid w:val="00583865"/>
    <w:rsid w:val="00586CC5"/>
    <w:rsid w:val="0058799B"/>
    <w:rsid w:val="00587BE7"/>
    <w:rsid w:val="00596BE1"/>
    <w:rsid w:val="005A472F"/>
    <w:rsid w:val="005A7568"/>
    <w:rsid w:val="005B3C19"/>
    <w:rsid w:val="005B4531"/>
    <w:rsid w:val="005B6BF2"/>
    <w:rsid w:val="005C00AE"/>
    <w:rsid w:val="005C158E"/>
    <w:rsid w:val="005C40A0"/>
    <w:rsid w:val="005C4941"/>
    <w:rsid w:val="005C549C"/>
    <w:rsid w:val="005C5977"/>
    <w:rsid w:val="005C68FD"/>
    <w:rsid w:val="005D04D0"/>
    <w:rsid w:val="005D0A7C"/>
    <w:rsid w:val="005D43A6"/>
    <w:rsid w:val="005D4D8A"/>
    <w:rsid w:val="005E1824"/>
    <w:rsid w:val="005E260E"/>
    <w:rsid w:val="005E3181"/>
    <w:rsid w:val="005E46D3"/>
    <w:rsid w:val="005E617D"/>
    <w:rsid w:val="005F25DA"/>
    <w:rsid w:val="005F46D8"/>
    <w:rsid w:val="006009F8"/>
    <w:rsid w:val="006047E5"/>
    <w:rsid w:val="006051B8"/>
    <w:rsid w:val="00606547"/>
    <w:rsid w:val="006067CC"/>
    <w:rsid w:val="006127C8"/>
    <w:rsid w:val="00612807"/>
    <w:rsid w:val="00613537"/>
    <w:rsid w:val="00613618"/>
    <w:rsid w:val="006159EF"/>
    <w:rsid w:val="00622912"/>
    <w:rsid w:val="00626FEC"/>
    <w:rsid w:val="0063097C"/>
    <w:rsid w:val="006343D4"/>
    <w:rsid w:val="00635479"/>
    <w:rsid w:val="00635790"/>
    <w:rsid w:val="0063751E"/>
    <w:rsid w:val="006427B3"/>
    <w:rsid w:val="00643C98"/>
    <w:rsid w:val="00645447"/>
    <w:rsid w:val="00647B61"/>
    <w:rsid w:val="0065057E"/>
    <w:rsid w:val="00650916"/>
    <w:rsid w:val="006509C0"/>
    <w:rsid w:val="00651244"/>
    <w:rsid w:val="006517A4"/>
    <w:rsid w:val="006543C3"/>
    <w:rsid w:val="00654B43"/>
    <w:rsid w:val="00656128"/>
    <w:rsid w:val="0065762E"/>
    <w:rsid w:val="00660277"/>
    <w:rsid w:val="006621FA"/>
    <w:rsid w:val="006632D3"/>
    <w:rsid w:val="00663CB5"/>
    <w:rsid w:val="0067351C"/>
    <w:rsid w:val="00682496"/>
    <w:rsid w:val="0068572A"/>
    <w:rsid w:val="00687082"/>
    <w:rsid w:val="00687C62"/>
    <w:rsid w:val="0069207B"/>
    <w:rsid w:val="00697818"/>
    <w:rsid w:val="006A1347"/>
    <w:rsid w:val="006A28ED"/>
    <w:rsid w:val="006A48E1"/>
    <w:rsid w:val="006A7E14"/>
    <w:rsid w:val="006B2769"/>
    <w:rsid w:val="006B2DB1"/>
    <w:rsid w:val="006B3116"/>
    <w:rsid w:val="006B5826"/>
    <w:rsid w:val="006B6323"/>
    <w:rsid w:val="006C250F"/>
    <w:rsid w:val="006C574B"/>
    <w:rsid w:val="006D1560"/>
    <w:rsid w:val="006D2CD4"/>
    <w:rsid w:val="006D30DC"/>
    <w:rsid w:val="006D5F85"/>
    <w:rsid w:val="006D6476"/>
    <w:rsid w:val="006E1C54"/>
    <w:rsid w:val="006E2D3E"/>
    <w:rsid w:val="006E344F"/>
    <w:rsid w:val="006E5211"/>
    <w:rsid w:val="006E78E3"/>
    <w:rsid w:val="006F064D"/>
    <w:rsid w:val="006F215F"/>
    <w:rsid w:val="006F5146"/>
    <w:rsid w:val="00700D05"/>
    <w:rsid w:val="00705D35"/>
    <w:rsid w:val="00706758"/>
    <w:rsid w:val="00711CBF"/>
    <w:rsid w:val="007126D5"/>
    <w:rsid w:val="007137D9"/>
    <w:rsid w:val="00713B66"/>
    <w:rsid w:val="00713CA5"/>
    <w:rsid w:val="007154CE"/>
    <w:rsid w:val="0071659D"/>
    <w:rsid w:val="00717395"/>
    <w:rsid w:val="0072078B"/>
    <w:rsid w:val="007215E3"/>
    <w:rsid w:val="007221D6"/>
    <w:rsid w:val="0072424E"/>
    <w:rsid w:val="00724605"/>
    <w:rsid w:val="0073309B"/>
    <w:rsid w:val="007331E4"/>
    <w:rsid w:val="00734880"/>
    <w:rsid w:val="00736134"/>
    <w:rsid w:val="00737609"/>
    <w:rsid w:val="00737B17"/>
    <w:rsid w:val="00737F05"/>
    <w:rsid w:val="007420A5"/>
    <w:rsid w:val="00742274"/>
    <w:rsid w:val="00743CFC"/>
    <w:rsid w:val="0074651F"/>
    <w:rsid w:val="007470E1"/>
    <w:rsid w:val="007470E8"/>
    <w:rsid w:val="00747175"/>
    <w:rsid w:val="00751D4E"/>
    <w:rsid w:val="0075204D"/>
    <w:rsid w:val="00752116"/>
    <w:rsid w:val="00753490"/>
    <w:rsid w:val="00755312"/>
    <w:rsid w:val="00762053"/>
    <w:rsid w:val="00762636"/>
    <w:rsid w:val="00763EB6"/>
    <w:rsid w:val="0076599D"/>
    <w:rsid w:val="00766DAC"/>
    <w:rsid w:val="00770790"/>
    <w:rsid w:val="007722EA"/>
    <w:rsid w:val="00773F4B"/>
    <w:rsid w:val="00774F72"/>
    <w:rsid w:val="007763AC"/>
    <w:rsid w:val="0078087A"/>
    <w:rsid w:val="00780C4A"/>
    <w:rsid w:val="00784431"/>
    <w:rsid w:val="00784475"/>
    <w:rsid w:val="0078605F"/>
    <w:rsid w:val="0078730B"/>
    <w:rsid w:val="00790264"/>
    <w:rsid w:val="007919D8"/>
    <w:rsid w:val="00792B88"/>
    <w:rsid w:val="007A3C6E"/>
    <w:rsid w:val="007A6003"/>
    <w:rsid w:val="007A69E1"/>
    <w:rsid w:val="007A6D1F"/>
    <w:rsid w:val="007A798D"/>
    <w:rsid w:val="007B1E4D"/>
    <w:rsid w:val="007B59B0"/>
    <w:rsid w:val="007B5B96"/>
    <w:rsid w:val="007B777C"/>
    <w:rsid w:val="007C15A7"/>
    <w:rsid w:val="007C2B33"/>
    <w:rsid w:val="007D0A56"/>
    <w:rsid w:val="007D605C"/>
    <w:rsid w:val="007D7C71"/>
    <w:rsid w:val="007D7CA0"/>
    <w:rsid w:val="007F1003"/>
    <w:rsid w:val="007F24E4"/>
    <w:rsid w:val="007F634E"/>
    <w:rsid w:val="007F6904"/>
    <w:rsid w:val="008013D2"/>
    <w:rsid w:val="0080282B"/>
    <w:rsid w:val="00802C25"/>
    <w:rsid w:val="008060FA"/>
    <w:rsid w:val="0080650E"/>
    <w:rsid w:val="0080674C"/>
    <w:rsid w:val="00810CB1"/>
    <w:rsid w:val="008132B0"/>
    <w:rsid w:val="00813BAB"/>
    <w:rsid w:val="00814309"/>
    <w:rsid w:val="0081433B"/>
    <w:rsid w:val="0081442C"/>
    <w:rsid w:val="008146B5"/>
    <w:rsid w:val="0081687A"/>
    <w:rsid w:val="008203E1"/>
    <w:rsid w:val="008241E4"/>
    <w:rsid w:val="00831591"/>
    <w:rsid w:val="00831A4D"/>
    <w:rsid w:val="0083546D"/>
    <w:rsid w:val="008414F9"/>
    <w:rsid w:val="00841C35"/>
    <w:rsid w:val="00846A4A"/>
    <w:rsid w:val="008508E1"/>
    <w:rsid w:val="008519F9"/>
    <w:rsid w:val="00852E67"/>
    <w:rsid w:val="008573D9"/>
    <w:rsid w:val="008612ED"/>
    <w:rsid w:val="008674DC"/>
    <w:rsid w:val="00871743"/>
    <w:rsid w:val="0087193C"/>
    <w:rsid w:val="00873B34"/>
    <w:rsid w:val="00874C1D"/>
    <w:rsid w:val="00876618"/>
    <w:rsid w:val="00881612"/>
    <w:rsid w:val="00882528"/>
    <w:rsid w:val="00882FCB"/>
    <w:rsid w:val="0088344B"/>
    <w:rsid w:val="008842D6"/>
    <w:rsid w:val="00885685"/>
    <w:rsid w:val="0089101C"/>
    <w:rsid w:val="00892F38"/>
    <w:rsid w:val="008958B6"/>
    <w:rsid w:val="00897234"/>
    <w:rsid w:val="00897F81"/>
    <w:rsid w:val="008A1E51"/>
    <w:rsid w:val="008A3BE4"/>
    <w:rsid w:val="008A3F40"/>
    <w:rsid w:val="008A5122"/>
    <w:rsid w:val="008A55FB"/>
    <w:rsid w:val="008A5A3C"/>
    <w:rsid w:val="008A65D9"/>
    <w:rsid w:val="008A74F5"/>
    <w:rsid w:val="008B182A"/>
    <w:rsid w:val="008B3BDB"/>
    <w:rsid w:val="008B690A"/>
    <w:rsid w:val="008B7BA7"/>
    <w:rsid w:val="008B7C96"/>
    <w:rsid w:val="008B7F7A"/>
    <w:rsid w:val="008D17B8"/>
    <w:rsid w:val="008D1A23"/>
    <w:rsid w:val="008D1FE7"/>
    <w:rsid w:val="008D30C9"/>
    <w:rsid w:val="008D4AF7"/>
    <w:rsid w:val="008D51DB"/>
    <w:rsid w:val="008D6A90"/>
    <w:rsid w:val="008D6DE8"/>
    <w:rsid w:val="008E30BA"/>
    <w:rsid w:val="008E5096"/>
    <w:rsid w:val="008E535E"/>
    <w:rsid w:val="008E5565"/>
    <w:rsid w:val="008E75C9"/>
    <w:rsid w:val="008F5B2B"/>
    <w:rsid w:val="008F5F84"/>
    <w:rsid w:val="008F797C"/>
    <w:rsid w:val="009002AC"/>
    <w:rsid w:val="00902ABC"/>
    <w:rsid w:val="00905CDE"/>
    <w:rsid w:val="00910F67"/>
    <w:rsid w:val="00911ADC"/>
    <w:rsid w:val="00911D49"/>
    <w:rsid w:val="00913965"/>
    <w:rsid w:val="0091400A"/>
    <w:rsid w:val="009173F2"/>
    <w:rsid w:val="009258DD"/>
    <w:rsid w:val="00927048"/>
    <w:rsid w:val="0093151A"/>
    <w:rsid w:val="009329A6"/>
    <w:rsid w:val="00933E1C"/>
    <w:rsid w:val="00934F7B"/>
    <w:rsid w:val="009358FA"/>
    <w:rsid w:val="0093690A"/>
    <w:rsid w:val="00942BB8"/>
    <w:rsid w:val="00945F94"/>
    <w:rsid w:val="00946C0F"/>
    <w:rsid w:val="00947A33"/>
    <w:rsid w:val="00947DA1"/>
    <w:rsid w:val="009503DC"/>
    <w:rsid w:val="00950C07"/>
    <w:rsid w:val="00955A26"/>
    <w:rsid w:val="0095639C"/>
    <w:rsid w:val="00956991"/>
    <w:rsid w:val="00962433"/>
    <w:rsid w:val="00965CF9"/>
    <w:rsid w:val="00971677"/>
    <w:rsid w:val="009725BD"/>
    <w:rsid w:val="0097427D"/>
    <w:rsid w:val="00975D27"/>
    <w:rsid w:val="00980F72"/>
    <w:rsid w:val="00987BBF"/>
    <w:rsid w:val="00987E1D"/>
    <w:rsid w:val="00991566"/>
    <w:rsid w:val="00992EA2"/>
    <w:rsid w:val="0099545A"/>
    <w:rsid w:val="009968DC"/>
    <w:rsid w:val="009A092D"/>
    <w:rsid w:val="009A216C"/>
    <w:rsid w:val="009A398F"/>
    <w:rsid w:val="009A4EFC"/>
    <w:rsid w:val="009A6B47"/>
    <w:rsid w:val="009B13A6"/>
    <w:rsid w:val="009B39C4"/>
    <w:rsid w:val="009C1625"/>
    <w:rsid w:val="009C44CD"/>
    <w:rsid w:val="009C74E9"/>
    <w:rsid w:val="009D007F"/>
    <w:rsid w:val="009D1AC6"/>
    <w:rsid w:val="009D3AF0"/>
    <w:rsid w:val="009D6582"/>
    <w:rsid w:val="009E4263"/>
    <w:rsid w:val="009E4FF6"/>
    <w:rsid w:val="009E50BD"/>
    <w:rsid w:val="009F00E1"/>
    <w:rsid w:val="009F0C33"/>
    <w:rsid w:val="009F17E6"/>
    <w:rsid w:val="009F3B5F"/>
    <w:rsid w:val="009F425C"/>
    <w:rsid w:val="009F4FB1"/>
    <w:rsid w:val="009F6364"/>
    <w:rsid w:val="00A00118"/>
    <w:rsid w:val="00A020CB"/>
    <w:rsid w:val="00A02DF8"/>
    <w:rsid w:val="00A02FC9"/>
    <w:rsid w:val="00A1065F"/>
    <w:rsid w:val="00A10DBA"/>
    <w:rsid w:val="00A115B0"/>
    <w:rsid w:val="00A11ED6"/>
    <w:rsid w:val="00A12093"/>
    <w:rsid w:val="00A13260"/>
    <w:rsid w:val="00A14F24"/>
    <w:rsid w:val="00A2000D"/>
    <w:rsid w:val="00A20ABC"/>
    <w:rsid w:val="00A237E1"/>
    <w:rsid w:val="00A263CB"/>
    <w:rsid w:val="00A3036B"/>
    <w:rsid w:val="00A3044F"/>
    <w:rsid w:val="00A3167C"/>
    <w:rsid w:val="00A3185B"/>
    <w:rsid w:val="00A33A54"/>
    <w:rsid w:val="00A351F2"/>
    <w:rsid w:val="00A3577E"/>
    <w:rsid w:val="00A3698D"/>
    <w:rsid w:val="00A42077"/>
    <w:rsid w:val="00A46C52"/>
    <w:rsid w:val="00A50BA2"/>
    <w:rsid w:val="00A545E7"/>
    <w:rsid w:val="00A5460E"/>
    <w:rsid w:val="00A60BCB"/>
    <w:rsid w:val="00A61C8E"/>
    <w:rsid w:val="00A6344C"/>
    <w:rsid w:val="00A636EB"/>
    <w:rsid w:val="00A6379F"/>
    <w:rsid w:val="00A63978"/>
    <w:rsid w:val="00A724EC"/>
    <w:rsid w:val="00A73914"/>
    <w:rsid w:val="00A73E00"/>
    <w:rsid w:val="00A76942"/>
    <w:rsid w:val="00A77423"/>
    <w:rsid w:val="00A77BE2"/>
    <w:rsid w:val="00A80404"/>
    <w:rsid w:val="00A8214E"/>
    <w:rsid w:val="00A845B7"/>
    <w:rsid w:val="00A878AA"/>
    <w:rsid w:val="00A93D07"/>
    <w:rsid w:val="00A950FB"/>
    <w:rsid w:val="00A95DEE"/>
    <w:rsid w:val="00A9785A"/>
    <w:rsid w:val="00AA1BC3"/>
    <w:rsid w:val="00AA3774"/>
    <w:rsid w:val="00AA5577"/>
    <w:rsid w:val="00AA5618"/>
    <w:rsid w:val="00AA60B9"/>
    <w:rsid w:val="00AA6947"/>
    <w:rsid w:val="00AB10D8"/>
    <w:rsid w:val="00AB2870"/>
    <w:rsid w:val="00AB39FF"/>
    <w:rsid w:val="00AB3D4C"/>
    <w:rsid w:val="00AB4A1E"/>
    <w:rsid w:val="00AC061F"/>
    <w:rsid w:val="00AC5A82"/>
    <w:rsid w:val="00AC6B8D"/>
    <w:rsid w:val="00AD1E64"/>
    <w:rsid w:val="00AD4EBB"/>
    <w:rsid w:val="00AD512F"/>
    <w:rsid w:val="00AD55B4"/>
    <w:rsid w:val="00AD5689"/>
    <w:rsid w:val="00AD6B37"/>
    <w:rsid w:val="00AE0923"/>
    <w:rsid w:val="00AE14EB"/>
    <w:rsid w:val="00AE2BD8"/>
    <w:rsid w:val="00AF042C"/>
    <w:rsid w:val="00AF132A"/>
    <w:rsid w:val="00AF665C"/>
    <w:rsid w:val="00AF7D96"/>
    <w:rsid w:val="00B00BD4"/>
    <w:rsid w:val="00B03676"/>
    <w:rsid w:val="00B052BB"/>
    <w:rsid w:val="00B06B99"/>
    <w:rsid w:val="00B10BDE"/>
    <w:rsid w:val="00B13F22"/>
    <w:rsid w:val="00B16110"/>
    <w:rsid w:val="00B16996"/>
    <w:rsid w:val="00B2052A"/>
    <w:rsid w:val="00B2129B"/>
    <w:rsid w:val="00B2301B"/>
    <w:rsid w:val="00B26041"/>
    <w:rsid w:val="00B3039B"/>
    <w:rsid w:val="00B30E2E"/>
    <w:rsid w:val="00B32867"/>
    <w:rsid w:val="00B359FC"/>
    <w:rsid w:val="00B36EB0"/>
    <w:rsid w:val="00B37FB8"/>
    <w:rsid w:val="00B40801"/>
    <w:rsid w:val="00B40B5B"/>
    <w:rsid w:val="00B41853"/>
    <w:rsid w:val="00B43039"/>
    <w:rsid w:val="00B465BA"/>
    <w:rsid w:val="00B55346"/>
    <w:rsid w:val="00B56CDB"/>
    <w:rsid w:val="00B612E7"/>
    <w:rsid w:val="00B62DEB"/>
    <w:rsid w:val="00B63105"/>
    <w:rsid w:val="00B73E2F"/>
    <w:rsid w:val="00B776AC"/>
    <w:rsid w:val="00B814E0"/>
    <w:rsid w:val="00B864C7"/>
    <w:rsid w:val="00B91479"/>
    <w:rsid w:val="00B91733"/>
    <w:rsid w:val="00B91931"/>
    <w:rsid w:val="00B93486"/>
    <w:rsid w:val="00B934D4"/>
    <w:rsid w:val="00B94344"/>
    <w:rsid w:val="00B94BAF"/>
    <w:rsid w:val="00B94EB7"/>
    <w:rsid w:val="00B95230"/>
    <w:rsid w:val="00B95797"/>
    <w:rsid w:val="00B9631A"/>
    <w:rsid w:val="00B96642"/>
    <w:rsid w:val="00B9673E"/>
    <w:rsid w:val="00B973AD"/>
    <w:rsid w:val="00BA7F5D"/>
    <w:rsid w:val="00BB0A49"/>
    <w:rsid w:val="00BB3D46"/>
    <w:rsid w:val="00BB59F3"/>
    <w:rsid w:val="00BB6716"/>
    <w:rsid w:val="00BC163A"/>
    <w:rsid w:val="00BC3DDB"/>
    <w:rsid w:val="00BC4A71"/>
    <w:rsid w:val="00BC6244"/>
    <w:rsid w:val="00BD4EFD"/>
    <w:rsid w:val="00BD50E5"/>
    <w:rsid w:val="00BE2E7F"/>
    <w:rsid w:val="00BE4C3C"/>
    <w:rsid w:val="00BE592B"/>
    <w:rsid w:val="00BE5F8E"/>
    <w:rsid w:val="00BE7047"/>
    <w:rsid w:val="00BF2167"/>
    <w:rsid w:val="00BF266C"/>
    <w:rsid w:val="00BF3C7E"/>
    <w:rsid w:val="00BF4795"/>
    <w:rsid w:val="00BF6FB6"/>
    <w:rsid w:val="00C006F9"/>
    <w:rsid w:val="00C01790"/>
    <w:rsid w:val="00C01CDF"/>
    <w:rsid w:val="00C01D29"/>
    <w:rsid w:val="00C02207"/>
    <w:rsid w:val="00C13F42"/>
    <w:rsid w:val="00C174D5"/>
    <w:rsid w:val="00C246BB"/>
    <w:rsid w:val="00C25C02"/>
    <w:rsid w:val="00C26195"/>
    <w:rsid w:val="00C321B8"/>
    <w:rsid w:val="00C32982"/>
    <w:rsid w:val="00C34C87"/>
    <w:rsid w:val="00C36606"/>
    <w:rsid w:val="00C36D36"/>
    <w:rsid w:val="00C37C7C"/>
    <w:rsid w:val="00C447B6"/>
    <w:rsid w:val="00C44ECF"/>
    <w:rsid w:val="00C46941"/>
    <w:rsid w:val="00C51B9C"/>
    <w:rsid w:val="00C52208"/>
    <w:rsid w:val="00C52603"/>
    <w:rsid w:val="00C53E0C"/>
    <w:rsid w:val="00C54B40"/>
    <w:rsid w:val="00C57756"/>
    <w:rsid w:val="00C60066"/>
    <w:rsid w:val="00C6054C"/>
    <w:rsid w:val="00C67E33"/>
    <w:rsid w:val="00C76AE6"/>
    <w:rsid w:val="00C76ED5"/>
    <w:rsid w:val="00C80359"/>
    <w:rsid w:val="00C8691A"/>
    <w:rsid w:val="00C8748E"/>
    <w:rsid w:val="00C91736"/>
    <w:rsid w:val="00C92AEC"/>
    <w:rsid w:val="00C932B2"/>
    <w:rsid w:val="00C9454F"/>
    <w:rsid w:val="00C953E0"/>
    <w:rsid w:val="00C96683"/>
    <w:rsid w:val="00C9736E"/>
    <w:rsid w:val="00CA1DFE"/>
    <w:rsid w:val="00CA4465"/>
    <w:rsid w:val="00CA6C73"/>
    <w:rsid w:val="00CA6FA9"/>
    <w:rsid w:val="00CA7463"/>
    <w:rsid w:val="00CA7E54"/>
    <w:rsid w:val="00CA7EC0"/>
    <w:rsid w:val="00CB0F02"/>
    <w:rsid w:val="00CB1F16"/>
    <w:rsid w:val="00CC1070"/>
    <w:rsid w:val="00CC3CD3"/>
    <w:rsid w:val="00CC46C1"/>
    <w:rsid w:val="00CC49DD"/>
    <w:rsid w:val="00CC4E3E"/>
    <w:rsid w:val="00CC5EB7"/>
    <w:rsid w:val="00CC685C"/>
    <w:rsid w:val="00CD0630"/>
    <w:rsid w:val="00CD0BA1"/>
    <w:rsid w:val="00CD0F84"/>
    <w:rsid w:val="00CD2912"/>
    <w:rsid w:val="00CD4500"/>
    <w:rsid w:val="00CD650C"/>
    <w:rsid w:val="00CE14D1"/>
    <w:rsid w:val="00CE54F4"/>
    <w:rsid w:val="00CE57B4"/>
    <w:rsid w:val="00CE6F79"/>
    <w:rsid w:val="00CF0F77"/>
    <w:rsid w:val="00CF15B1"/>
    <w:rsid w:val="00CF2965"/>
    <w:rsid w:val="00CF2A74"/>
    <w:rsid w:val="00CF2E2D"/>
    <w:rsid w:val="00CF32F1"/>
    <w:rsid w:val="00CF4B77"/>
    <w:rsid w:val="00D02E20"/>
    <w:rsid w:val="00D062BD"/>
    <w:rsid w:val="00D06C83"/>
    <w:rsid w:val="00D06D1B"/>
    <w:rsid w:val="00D131B8"/>
    <w:rsid w:val="00D1393C"/>
    <w:rsid w:val="00D17BF0"/>
    <w:rsid w:val="00D26A23"/>
    <w:rsid w:val="00D27C4F"/>
    <w:rsid w:val="00D345C1"/>
    <w:rsid w:val="00D400DB"/>
    <w:rsid w:val="00D40A70"/>
    <w:rsid w:val="00D434F1"/>
    <w:rsid w:val="00D43B21"/>
    <w:rsid w:val="00D465D9"/>
    <w:rsid w:val="00D46BAC"/>
    <w:rsid w:val="00D46D2A"/>
    <w:rsid w:val="00D50FAE"/>
    <w:rsid w:val="00D561A5"/>
    <w:rsid w:val="00D565E3"/>
    <w:rsid w:val="00D572E7"/>
    <w:rsid w:val="00D61077"/>
    <w:rsid w:val="00D62C23"/>
    <w:rsid w:val="00D65DCA"/>
    <w:rsid w:val="00D75C50"/>
    <w:rsid w:val="00D831E4"/>
    <w:rsid w:val="00D837DF"/>
    <w:rsid w:val="00D8498D"/>
    <w:rsid w:val="00D85959"/>
    <w:rsid w:val="00D85EAE"/>
    <w:rsid w:val="00D9073A"/>
    <w:rsid w:val="00D91EBB"/>
    <w:rsid w:val="00DA4F9C"/>
    <w:rsid w:val="00DA5137"/>
    <w:rsid w:val="00DA56DC"/>
    <w:rsid w:val="00DA5D94"/>
    <w:rsid w:val="00DA67BD"/>
    <w:rsid w:val="00DB24A8"/>
    <w:rsid w:val="00DB2E6E"/>
    <w:rsid w:val="00DB4729"/>
    <w:rsid w:val="00DB5A92"/>
    <w:rsid w:val="00DB6F06"/>
    <w:rsid w:val="00DB78FE"/>
    <w:rsid w:val="00DC04C5"/>
    <w:rsid w:val="00DC2610"/>
    <w:rsid w:val="00DC2DC3"/>
    <w:rsid w:val="00DC3843"/>
    <w:rsid w:val="00DC4603"/>
    <w:rsid w:val="00DD1FB1"/>
    <w:rsid w:val="00DD5B95"/>
    <w:rsid w:val="00DE028A"/>
    <w:rsid w:val="00DE04C6"/>
    <w:rsid w:val="00DE1BD9"/>
    <w:rsid w:val="00DE34C1"/>
    <w:rsid w:val="00DE4BD7"/>
    <w:rsid w:val="00DE68A4"/>
    <w:rsid w:val="00DE75BD"/>
    <w:rsid w:val="00DF3BD6"/>
    <w:rsid w:val="00E00198"/>
    <w:rsid w:val="00E009D5"/>
    <w:rsid w:val="00E01EE4"/>
    <w:rsid w:val="00E02D24"/>
    <w:rsid w:val="00E055BD"/>
    <w:rsid w:val="00E066A7"/>
    <w:rsid w:val="00E06E9A"/>
    <w:rsid w:val="00E1060A"/>
    <w:rsid w:val="00E108E5"/>
    <w:rsid w:val="00E16D5C"/>
    <w:rsid w:val="00E20BD8"/>
    <w:rsid w:val="00E227D2"/>
    <w:rsid w:val="00E232C9"/>
    <w:rsid w:val="00E253D9"/>
    <w:rsid w:val="00E25F7E"/>
    <w:rsid w:val="00E30209"/>
    <w:rsid w:val="00E304B4"/>
    <w:rsid w:val="00E3181F"/>
    <w:rsid w:val="00E347A3"/>
    <w:rsid w:val="00E34C66"/>
    <w:rsid w:val="00E373FB"/>
    <w:rsid w:val="00E405FB"/>
    <w:rsid w:val="00E41BAA"/>
    <w:rsid w:val="00E43370"/>
    <w:rsid w:val="00E618D8"/>
    <w:rsid w:val="00E6402A"/>
    <w:rsid w:val="00E6753F"/>
    <w:rsid w:val="00E76D19"/>
    <w:rsid w:val="00E76DC6"/>
    <w:rsid w:val="00E80C30"/>
    <w:rsid w:val="00E80ECF"/>
    <w:rsid w:val="00E813FC"/>
    <w:rsid w:val="00E827B8"/>
    <w:rsid w:val="00E85F3A"/>
    <w:rsid w:val="00E866F7"/>
    <w:rsid w:val="00E916DA"/>
    <w:rsid w:val="00E95DB0"/>
    <w:rsid w:val="00E978D3"/>
    <w:rsid w:val="00E97EF9"/>
    <w:rsid w:val="00EA1A19"/>
    <w:rsid w:val="00EA3FDE"/>
    <w:rsid w:val="00EA60E6"/>
    <w:rsid w:val="00EA6B85"/>
    <w:rsid w:val="00EA7B57"/>
    <w:rsid w:val="00EA7BF7"/>
    <w:rsid w:val="00EB6B3B"/>
    <w:rsid w:val="00EC29C0"/>
    <w:rsid w:val="00EC389E"/>
    <w:rsid w:val="00EC4568"/>
    <w:rsid w:val="00EC59F2"/>
    <w:rsid w:val="00EC7793"/>
    <w:rsid w:val="00ED14F7"/>
    <w:rsid w:val="00ED19F3"/>
    <w:rsid w:val="00ED1C95"/>
    <w:rsid w:val="00ED1EAB"/>
    <w:rsid w:val="00EE08ED"/>
    <w:rsid w:val="00EE4635"/>
    <w:rsid w:val="00EE7F21"/>
    <w:rsid w:val="00EF1C83"/>
    <w:rsid w:val="00EF59DC"/>
    <w:rsid w:val="00EF5FAC"/>
    <w:rsid w:val="00F0263A"/>
    <w:rsid w:val="00F05BC4"/>
    <w:rsid w:val="00F103A3"/>
    <w:rsid w:val="00F13EDD"/>
    <w:rsid w:val="00F14575"/>
    <w:rsid w:val="00F14E87"/>
    <w:rsid w:val="00F158A5"/>
    <w:rsid w:val="00F22C28"/>
    <w:rsid w:val="00F22DDA"/>
    <w:rsid w:val="00F307CC"/>
    <w:rsid w:val="00F30D2C"/>
    <w:rsid w:val="00F34F4D"/>
    <w:rsid w:val="00F3646A"/>
    <w:rsid w:val="00F4054E"/>
    <w:rsid w:val="00F449ED"/>
    <w:rsid w:val="00F45350"/>
    <w:rsid w:val="00F456F4"/>
    <w:rsid w:val="00F470B1"/>
    <w:rsid w:val="00F5107A"/>
    <w:rsid w:val="00F529B0"/>
    <w:rsid w:val="00F5389F"/>
    <w:rsid w:val="00F632B3"/>
    <w:rsid w:val="00F712D5"/>
    <w:rsid w:val="00F71416"/>
    <w:rsid w:val="00F72105"/>
    <w:rsid w:val="00F737D5"/>
    <w:rsid w:val="00F746A4"/>
    <w:rsid w:val="00F82711"/>
    <w:rsid w:val="00F85D49"/>
    <w:rsid w:val="00F920B4"/>
    <w:rsid w:val="00F920F4"/>
    <w:rsid w:val="00F92543"/>
    <w:rsid w:val="00F9489F"/>
    <w:rsid w:val="00F95704"/>
    <w:rsid w:val="00F95A97"/>
    <w:rsid w:val="00F95DFD"/>
    <w:rsid w:val="00F965CB"/>
    <w:rsid w:val="00FA4E33"/>
    <w:rsid w:val="00FA566A"/>
    <w:rsid w:val="00FA5F48"/>
    <w:rsid w:val="00FA7DEA"/>
    <w:rsid w:val="00FB1E60"/>
    <w:rsid w:val="00FB2BD9"/>
    <w:rsid w:val="00FB4476"/>
    <w:rsid w:val="00FB5DD2"/>
    <w:rsid w:val="00FB5FE0"/>
    <w:rsid w:val="00FB7C30"/>
    <w:rsid w:val="00FC3932"/>
    <w:rsid w:val="00FC458E"/>
    <w:rsid w:val="00FC5046"/>
    <w:rsid w:val="00FC5FA3"/>
    <w:rsid w:val="00FC6CC5"/>
    <w:rsid w:val="00FD33A8"/>
    <w:rsid w:val="00FD4E88"/>
    <w:rsid w:val="00FD68B3"/>
    <w:rsid w:val="00FD73DC"/>
    <w:rsid w:val="00FD7EE6"/>
    <w:rsid w:val="00FE725B"/>
    <w:rsid w:val="00FE7D4C"/>
    <w:rsid w:val="00FF1160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A7AB9B"/>
  <w15:docId w15:val="{6344B86A-A72C-4086-B99C-370088EF3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6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362F"/>
  </w:style>
  <w:style w:type="paragraph" w:styleId="a5">
    <w:name w:val="footer"/>
    <w:basedOn w:val="a"/>
    <w:link w:val="a6"/>
    <w:uiPriority w:val="99"/>
    <w:unhideWhenUsed/>
    <w:rsid w:val="005536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362F"/>
  </w:style>
  <w:style w:type="paragraph" w:customStyle="1" w:styleId="Topic">
    <w:name w:val="Topic"/>
    <w:link w:val="Topic0"/>
    <w:rsid w:val="0055362F"/>
    <w:pPr>
      <w:widowControl w:val="0"/>
      <w:autoSpaceDE w:val="0"/>
      <w:autoSpaceDN w:val="0"/>
      <w:adjustRightInd w:val="0"/>
    </w:pPr>
    <w:rPr>
      <w:rFonts w:ascii="Times New Roman" w:eastAsia="游明朝" w:hAnsi="Times New Roman" w:cs="Times New Roman"/>
      <w:b/>
      <w:bCs/>
      <w:kern w:val="0"/>
      <w:sz w:val="24"/>
      <w:szCs w:val="24"/>
    </w:rPr>
  </w:style>
  <w:style w:type="character" w:customStyle="1" w:styleId="Topic0">
    <w:name w:val="Topic (文字)"/>
    <w:link w:val="Topic"/>
    <w:rsid w:val="0055362F"/>
    <w:rPr>
      <w:rFonts w:ascii="Times New Roman" w:eastAsia="游明朝" w:hAnsi="Times New Roman" w:cs="Times New Roman"/>
      <w:b/>
      <w:bCs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55362F"/>
  </w:style>
  <w:style w:type="paragraph" w:styleId="a8">
    <w:name w:val="Balloon Text"/>
    <w:basedOn w:val="a"/>
    <w:link w:val="a9"/>
    <w:uiPriority w:val="99"/>
    <w:semiHidden/>
    <w:unhideWhenUsed/>
    <w:rsid w:val="00B612E7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61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46B68-B497-4034-962A-E20C0D9FD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Yoshikawa</dc:creator>
  <cp:keywords/>
  <dc:description/>
  <cp:lastModifiedBy>Tomoki Yoshikawa</cp:lastModifiedBy>
  <cp:revision>7</cp:revision>
  <dcterms:created xsi:type="dcterms:W3CDTF">2017-09-21T06:46:00Z</dcterms:created>
  <dcterms:modified xsi:type="dcterms:W3CDTF">2017-10-31T05:12:00Z</dcterms:modified>
</cp:coreProperties>
</file>